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278442" w14:textId="22EA1DEB" w:rsidR="004478CC" w:rsidRPr="000B2A79" w:rsidRDefault="004478CC" w:rsidP="000B2A79">
      <w:pPr>
        <w:pStyle w:val="Paragrafoelenco"/>
        <w:spacing w:after="60"/>
        <w:ind w:left="0"/>
        <w:contextualSpacing w:val="0"/>
        <w:jc w:val="center"/>
        <w:rPr>
          <w:b/>
          <w:iCs/>
          <w:sz w:val="20"/>
          <w:szCs w:val="20"/>
          <w:lang w:val="en-US" w:eastAsia="en-US"/>
        </w:rPr>
      </w:pPr>
      <w:r w:rsidRPr="000B2A79">
        <w:rPr>
          <w:b/>
          <w:iCs/>
          <w:sz w:val="20"/>
          <w:szCs w:val="20"/>
          <w:lang w:val="en-US" w:eastAsia="en-US"/>
        </w:rPr>
        <w:t>Appendix</w:t>
      </w:r>
    </w:p>
    <w:p w14:paraId="0A8A94E5" w14:textId="77777777" w:rsidR="000B2A79" w:rsidRDefault="000B2A79" w:rsidP="004478CC">
      <w:pPr>
        <w:pStyle w:val="Paragrafoelenco"/>
        <w:spacing w:after="60"/>
        <w:ind w:left="0"/>
        <w:contextualSpacing w:val="0"/>
        <w:jc w:val="both"/>
        <w:rPr>
          <w:bCs/>
          <w:iCs/>
          <w:sz w:val="20"/>
          <w:szCs w:val="20"/>
          <w:lang w:val="en-US" w:eastAsia="en-US"/>
        </w:rPr>
      </w:pPr>
    </w:p>
    <w:p w14:paraId="34DEEDD8" w14:textId="19E9405F" w:rsidR="004478CC" w:rsidRDefault="000B3E3B" w:rsidP="004478CC">
      <w:pPr>
        <w:pStyle w:val="Paragrafoelenco"/>
        <w:spacing w:after="60"/>
        <w:ind w:left="0"/>
        <w:contextualSpacing w:val="0"/>
        <w:jc w:val="both"/>
        <w:rPr>
          <w:bCs/>
          <w:iCs/>
          <w:sz w:val="20"/>
          <w:szCs w:val="20"/>
          <w:lang w:val="en-US" w:eastAsia="en-US"/>
        </w:rPr>
      </w:pPr>
      <w:r w:rsidRPr="000B2A79">
        <w:rPr>
          <w:b/>
          <w:iCs/>
          <w:sz w:val="20"/>
          <w:szCs w:val="20"/>
          <w:lang w:val="en-US" w:eastAsia="en-US"/>
        </w:rPr>
        <w:t>Table</w:t>
      </w:r>
      <w:r w:rsidR="004478CC" w:rsidRPr="000B2A79">
        <w:rPr>
          <w:b/>
          <w:iCs/>
          <w:sz w:val="20"/>
          <w:szCs w:val="20"/>
          <w:lang w:val="en-US" w:eastAsia="en-US"/>
        </w:rPr>
        <w:t xml:space="preserve"> A1</w:t>
      </w:r>
      <w:r w:rsidR="004478CC">
        <w:rPr>
          <w:bCs/>
          <w:iCs/>
          <w:sz w:val="20"/>
          <w:szCs w:val="20"/>
          <w:lang w:val="en-US" w:eastAsia="en-US"/>
        </w:rPr>
        <w:t xml:space="preserve">. </w:t>
      </w:r>
      <w:r w:rsidR="004478CC" w:rsidRPr="004478CC">
        <w:rPr>
          <w:bCs/>
          <w:iCs/>
          <w:sz w:val="20"/>
          <w:szCs w:val="20"/>
          <w:lang w:val="en-US" w:eastAsia="en-US"/>
        </w:rPr>
        <w:t>Sector share on uniform tariff equivalents for Italy's imports (</w:t>
      </w:r>
      <w:r w:rsidR="004478CC">
        <w:rPr>
          <w:bCs/>
          <w:iCs/>
          <w:sz w:val="20"/>
          <w:szCs w:val="20"/>
          <w:lang w:val="en-US" w:eastAsia="en-US"/>
        </w:rPr>
        <w:t xml:space="preserve">main exporters, </w:t>
      </w:r>
      <w:r w:rsidR="004478CC" w:rsidRPr="004478CC">
        <w:rPr>
          <w:bCs/>
          <w:iCs/>
          <w:sz w:val="20"/>
          <w:szCs w:val="20"/>
          <w:lang w:val="en-US" w:eastAsia="en-US"/>
        </w:rPr>
        <w:t>% on total rate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872"/>
        <w:gridCol w:w="882"/>
        <w:gridCol w:w="871"/>
        <w:gridCol w:w="873"/>
        <w:gridCol w:w="871"/>
        <w:gridCol w:w="871"/>
        <w:gridCol w:w="871"/>
        <w:gridCol w:w="871"/>
        <w:gridCol w:w="871"/>
        <w:gridCol w:w="865"/>
      </w:tblGrid>
      <w:tr w:rsidR="000B2A79" w:rsidRPr="000B2A79" w14:paraId="1CFF8C33" w14:textId="77777777" w:rsidTr="00A556D6">
        <w:trPr>
          <w:trHeight w:val="300"/>
        </w:trPr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F971" w14:textId="77777777" w:rsidR="000B2A79" w:rsidRPr="000B2A79" w:rsidRDefault="000B2A79" w:rsidP="000B2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xporter</w:t>
            </w:r>
            <w:proofErr w:type="spellEnd"/>
            <w:r w:rsidRPr="000B2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: 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6F0E2" w14:textId="77777777" w:rsidR="000B2A79" w:rsidRPr="000B2A79" w:rsidRDefault="000B2A79" w:rsidP="000B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US</w:t>
            </w:r>
          </w:p>
          <w:p w14:paraId="73845A43" w14:textId="2C43E10C" w:rsidR="000B2A79" w:rsidRPr="000B2A79" w:rsidRDefault="000B2A79" w:rsidP="000B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4F9E0" w14:textId="77777777" w:rsidR="000B2A79" w:rsidRPr="000B2A79" w:rsidRDefault="000B2A79" w:rsidP="000B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Japan</w:t>
            </w:r>
          </w:p>
          <w:p w14:paraId="6E03FA95" w14:textId="569302C1" w:rsidR="000B2A79" w:rsidRPr="000B2A79" w:rsidRDefault="000B2A79" w:rsidP="000B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B281E" w14:textId="77777777" w:rsidR="000B2A79" w:rsidRPr="000B2A79" w:rsidRDefault="000B2A79" w:rsidP="000B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hina</w:t>
            </w:r>
          </w:p>
          <w:p w14:paraId="0B57C538" w14:textId="49DEDFC3" w:rsidR="000B2A79" w:rsidRPr="000B2A79" w:rsidRDefault="000B2A79" w:rsidP="000B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3C8C6" w14:textId="77777777" w:rsidR="000B2A79" w:rsidRPr="000B2A79" w:rsidRDefault="000B2A79" w:rsidP="000B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India</w:t>
            </w:r>
          </w:p>
          <w:p w14:paraId="43AB65AD" w14:textId="044A07DC" w:rsidR="000B2A79" w:rsidRPr="000B2A79" w:rsidRDefault="000B2A79" w:rsidP="000B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39643" w14:textId="77777777" w:rsidR="000B2A79" w:rsidRPr="000B2A79" w:rsidRDefault="000B2A79" w:rsidP="000B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razil</w:t>
            </w:r>
          </w:p>
          <w:p w14:paraId="3E855AF7" w14:textId="31484EA0" w:rsidR="000B2A79" w:rsidRPr="000B2A79" w:rsidRDefault="000B2A79" w:rsidP="000B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0B2A79" w:rsidRPr="000B2A79" w14:paraId="46EF6F7D" w14:textId="77777777" w:rsidTr="00A556D6">
        <w:trPr>
          <w:trHeight w:val="300"/>
        </w:trPr>
        <w:tc>
          <w:tcPr>
            <w:tcW w:w="4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4B89" w14:textId="77777777" w:rsidR="000B2A79" w:rsidRPr="000B2A79" w:rsidRDefault="000B2A79" w:rsidP="000B2A79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8736D" w14:textId="77777777" w:rsidR="000B2A79" w:rsidRPr="000B2A79" w:rsidRDefault="000B2A79" w:rsidP="000B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  <w:t>mtri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10054" w14:textId="77777777" w:rsidR="000B2A79" w:rsidRPr="000B2A79" w:rsidRDefault="000B2A79" w:rsidP="000B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  <w:t>fvatri</w:t>
            </w:r>
            <w:proofErr w:type="spellEnd"/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66749" w14:textId="77777777" w:rsidR="000B2A79" w:rsidRPr="000B2A79" w:rsidRDefault="000B2A79" w:rsidP="000B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  <w:t>mtri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55461" w14:textId="77777777" w:rsidR="000B2A79" w:rsidRPr="000B2A79" w:rsidRDefault="000B2A79" w:rsidP="000B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  <w:t>fvatri</w:t>
            </w:r>
            <w:proofErr w:type="spellEnd"/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2E68D" w14:textId="77777777" w:rsidR="000B2A79" w:rsidRPr="000B2A79" w:rsidRDefault="000B2A79" w:rsidP="000B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  <w:t>mtri</w:t>
            </w:r>
            <w:proofErr w:type="spellEnd"/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39CD9" w14:textId="77777777" w:rsidR="000B2A79" w:rsidRPr="000B2A79" w:rsidRDefault="000B2A79" w:rsidP="000B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  <w:t>fvatri</w:t>
            </w:r>
            <w:proofErr w:type="spellEnd"/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4DA6B" w14:textId="77777777" w:rsidR="000B2A79" w:rsidRPr="000B2A79" w:rsidRDefault="000B2A79" w:rsidP="000B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  <w:t>mtri</w:t>
            </w:r>
            <w:proofErr w:type="spellEnd"/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C0D72" w14:textId="77777777" w:rsidR="000B2A79" w:rsidRPr="000B2A79" w:rsidRDefault="000B2A79" w:rsidP="000B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  <w:t>fvatri</w:t>
            </w:r>
            <w:proofErr w:type="spellEnd"/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C8855" w14:textId="77777777" w:rsidR="000B2A79" w:rsidRPr="000B2A79" w:rsidRDefault="000B2A79" w:rsidP="000B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  <w:t>mtri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70E60" w14:textId="77777777" w:rsidR="000B2A79" w:rsidRPr="000B2A79" w:rsidRDefault="000B2A79" w:rsidP="000B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eastAsia="it-IT"/>
              </w:rPr>
              <w:t>fvatri</w:t>
            </w:r>
            <w:proofErr w:type="spellEnd"/>
          </w:p>
        </w:tc>
      </w:tr>
      <w:tr w:rsidR="000B2A79" w:rsidRPr="000B2A79" w14:paraId="05A67031" w14:textId="77777777" w:rsidTr="00A556D6">
        <w:trPr>
          <w:trHeight w:val="300"/>
        </w:trPr>
        <w:tc>
          <w:tcPr>
            <w:tcW w:w="4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D67D" w14:textId="77777777" w:rsidR="000B2A79" w:rsidRPr="000B2A79" w:rsidRDefault="000B2A79" w:rsidP="000B2A7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gr</w:t>
            </w:r>
            <w:proofErr w:type="spellEnd"/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6F92" w14:textId="6BB8B70A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1F09" w14:textId="0DCD6AC6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84CC" w14:textId="599AA821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4880" w14:textId="77E47F09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076D" w14:textId="23013EF3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D1E4" w14:textId="707084E0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E3E1" w14:textId="3914D663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1698" w14:textId="6F34D67F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6F67" w14:textId="2ECC3E61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A65F" w14:textId="4A510A0E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0B2A79" w:rsidRPr="000B2A79" w14:paraId="4BBCF17C" w14:textId="77777777" w:rsidTr="00885AEE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CDEF" w14:textId="77777777" w:rsidR="000B2A79" w:rsidRPr="000B2A79" w:rsidRDefault="000B2A79" w:rsidP="000B2A7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at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2443" w14:textId="4D2B0725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0165" w14:textId="42B4696D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5E79" w14:textId="343E82F1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3F8C" w14:textId="6AD9CCC6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8D70" w14:textId="2EF4C8EF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E8A4" w14:textId="01484830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A515" w14:textId="79AC1B63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F7BC" w14:textId="53CA8B5E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D0B9" w14:textId="7E6BAB6D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1290" w14:textId="25F17A5C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0B2A79" w:rsidRPr="000B2A79" w14:paraId="4DCA588B" w14:textId="77777777" w:rsidTr="00885AEE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ED5A" w14:textId="77777777" w:rsidR="000B2A79" w:rsidRPr="000B2A79" w:rsidRDefault="000B2A79" w:rsidP="000B2A7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g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5E39" w14:textId="7D0E9AA0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AA51" w14:textId="506E9F79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B7B2" w14:textId="05AF5E76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1270" w14:textId="08C94984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2662" w14:textId="3F6BF586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5352" w14:textId="216C1162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42D5" w14:textId="3B71318C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E19C" w14:textId="4923F41F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FDCD" w14:textId="0BF82CDB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A366" w14:textId="2D6FD62B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</w:tr>
      <w:tr w:rsidR="000B2A79" w:rsidRPr="000B2A79" w14:paraId="7F8C4CDA" w14:textId="77777777" w:rsidTr="00885AEE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BA30" w14:textId="77777777" w:rsidR="000B2A79" w:rsidRPr="000B2A79" w:rsidRDefault="000B2A79" w:rsidP="000B2A7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fd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C0A5" w14:textId="34F05279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416D" w14:textId="385C46A1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B103" w14:textId="0DB1539C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A5B2" w14:textId="6A05CE35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5CD4" w14:textId="43F16A09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0F94" w14:textId="32551EF8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5D15" w14:textId="24FC5C31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D0F0" w14:textId="6A1464D3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46A7" w14:textId="09C548A0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48BD" w14:textId="749C7652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</w:tr>
      <w:tr w:rsidR="000B2A79" w:rsidRPr="000B2A79" w14:paraId="325F2589" w14:textId="77777777" w:rsidTr="00885AEE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515D" w14:textId="77777777" w:rsidR="000B2A79" w:rsidRPr="000B2A79" w:rsidRDefault="000B2A79" w:rsidP="000B2A7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ex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3487" w14:textId="4D0A313B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ED6B" w14:textId="3DD924AD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FB8F" w14:textId="76AF2CB7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870D" w14:textId="4FBE7514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B8FF" w14:textId="4C80C02A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B5BF" w14:textId="2676ABF9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598C" w14:textId="4FF39412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2A4B" w14:textId="48C6BFF9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88A9" w14:textId="507998D0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C0B2" w14:textId="606E5FBE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</w:tr>
      <w:tr w:rsidR="000B2A79" w:rsidRPr="000B2A79" w14:paraId="299BED02" w14:textId="77777777" w:rsidTr="00885AEE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CD71" w14:textId="77777777" w:rsidR="000B2A79" w:rsidRPr="000B2A79" w:rsidRDefault="000B2A79" w:rsidP="000B2A7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wap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2544" w14:textId="316CF6D6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8AE7" w14:textId="6B6B59DF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9AA8" w14:textId="5E5609C7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F799" w14:textId="1D9CC7E5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76E1" w14:textId="704028FC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8ED2" w14:textId="5CD5BD89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FC82" w14:textId="1D6C7B33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E87B" w14:textId="7067B5E6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AE0C" w14:textId="613D7D89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C366" w14:textId="6BFE370F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</w:tr>
      <w:tr w:rsidR="000B2A79" w:rsidRPr="000B2A79" w14:paraId="5E218A33" w14:textId="77777777" w:rsidTr="00885AEE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2E1B" w14:textId="77777777" w:rsidR="000B2A79" w:rsidRPr="000B2A79" w:rsidRDefault="000B2A79" w:rsidP="000B2A7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e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AD7A" w14:textId="30E57C64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2232" w14:textId="68279A64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C231" w14:textId="00A9A0B1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862D" w14:textId="6C376D11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44EA" w14:textId="711B5565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9350" w14:textId="0576FEE0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106B" w14:textId="7ED6C110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C718" w14:textId="59D2EE69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9EB1" w14:textId="0622276B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9DE7" w14:textId="5B165B98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</w:tr>
      <w:tr w:rsidR="000B2A79" w:rsidRPr="000B2A79" w14:paraId="3EA82280" w14:textId="77777777" w:rsidTr="00885AEE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9F78" w14:textId="77777777" w:rsidR="000B2A79" w:rsidRPr="000B2A79" w:rsidRDefault="000B2A79" w:rsidP="000B2A7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_c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8960" w14:textId="2EC4FD0A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E5FD" w14:textId="7B18CC76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0B00" w14:textId="2C62E1F1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F504" w14:textId="74899476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5126" w14:textId="019DA989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0F92" w14:textId="24209D97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3C1E" w14:textId="4E2B569A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09D7" w14:textId="53EF0AF8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46C2" w14:textId="41937FD7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6F85" w14:textId="4BB3D017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0B2A79" w:rsidRPr="000B2A79" w14:paraId="5610F7B8" w14:textId="77777777" w:rsidTr="00885AEE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5287" w14:textId="77777777" w:rsidR="000B2A79" w:rsidRPr="000B2A79" w:rsidRDefault="000B2A79" w:rsidP="000B2A7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m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F090" w14:textId="3A2ED10C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B740" w14:textId="47D53753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0484" w14:textId="0B6FAAA4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15DE" w14:textId="4254E41E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BE49" w14:textId="62588B1F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F227" w14:textId="568C248B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90EB" w14:textId="401908A2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5D8A" w14:textId="420CF34D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4CA0" w14:textId="473262EE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79A1" w14:textId="642299B2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</w:tr>
      <w:tr w:rsidR="000B2A79" w:rsidRPr="000B2A79" w14:paraId="63EC3637" w14:textId="77777777" w:rsidTr="00885AEE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2CC7" w14:textId="77777777" w:rsidR="000B2A79" w:rsidRPr="000B2A79" w:rsidRDefault="000B2A79" w:rsidP="000B2A7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pp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AD73" w14:textId="2D10B564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08D7" w14:textId="5703F1B1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07CF" w14:textId="5B3AC906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52A9" w14:textId="7A6947D8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FBA8" w14:textId="04DA868C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22D7" w14:textId="141E4741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5E89" w14:textId="67A0DF58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6BBD" w14:textId="54A9CA35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ED74" w14:textId="0FFE313B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5308" w14:textId="6F06575F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</w:tr>
      <w:tr w:rsidR="000B2A79" w:rsidRPr="000B2A79" w14:paraId="082D38A4" w14:textId="77777777" w:rsidTr="00885AEE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D3CA" w14:textId="77777777" w:rsidR="000B2A79" w:rsidRPr="000B2A79" w:rsidRDefault="000B2A79" w:rsidP="000B2A7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mm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D73B" w14:textId="3F085D3C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CD2C" w14:textId="3CFC019A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E98C" w14:textId="7B672286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9486" w14:textId="42B7E306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AB66" w14:textId="78C44C2C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5647" w14:textId="48017505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9CAF" w14:textId="5C07888E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DCEF" w14:textId="52029D87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A439" w14:textId="52A5C9D8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1205" w14:textId="725D063F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</w:tr>
      <w:tr w:rsidR="000B2A79" w:rsidRPr="000B2A79" w14:paraId="3BAE8482" w14:textId="77777777" w:rsidTr="00885AEE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9191" w14:textId="77777777" w:rsidR="000B2A79" w:rsidRPr="000B2A79" w:rsidRDefault="000B2A79" w:rsidP="000B2A7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_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450A" w14:textId="380517A8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508D" w14:textId="03697EDC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E260" w14:textId="5592D4D8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5CB6" w14:textId="7562EBA8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71CE" w14:textId="29EE29FE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D4D0" w14:textId="61E2E4F7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F578" w14:textId="5F052300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E87D" w14:textId="5ABC5077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F2D4" w14:textId="798F9665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8CC1" w14:textId="7F10C162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</w:tr>
      <w:tr w:rsidR="000B2A79" w:rsidRPr="000B2A79" w14:paraId="225FD88B" w14:textId="77777777" w:rsidTr="00885AEE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3224" w14:textId="77777777" w:rsidR="000B2A79" w:rsidRPr="000B2A79" w:rsidRDefault="000B2A79" w:rsidP="000B2A7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m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4A6B" w14:textId="3129748C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E5AE" w14:textId="3B8CE309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12F7" w14:textId="2E739529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3D89" w14:textId="3C44D84E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8643" w14:textId="63CBB7DB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9BD7" w14:textId="0EE8E8C9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8FB3" w14:textId="179E0DAE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A4F5" w14:textId="2715F754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5086" w14:textId="6639A5C7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18E5" w14:textId="3F66EDE8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</w:tr>
      <w:tr w:rsidR="000B2A79" w:rsidRPr="000B2A79" w14:paraId="27172995" w14:textId="77777777" w:rsidTr="00885AEE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0DAF" w14:textId="77777777" w:rsidR="000B2A79" w:rsidRPr="000B2A79" w:rsidRDefault="000B2A79" w:rsidP="000B2A7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mp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CD76" w14:textId="2583C776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0E5F" w14:textId="30B867A2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1892" w14:textId="339A6C20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6C82" w14:textId="29CC7AB9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9E66" w14:textId="488FD952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B3D5" w14:textId="4248A288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A0C3" w14:textId="6B895AB5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1D08" w14:textId="652AA97B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6B41" w14:textId="1F3DD62C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5F69" w14:textId="28E18D9E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</w:tr>
      <w:tr w:rsidR="000B2A79" w:rsidRPr="000B2A79" w14:paraId="19F5B6AB" w14:textId="77777777" w:rsidTr="00885AEE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009C" w14:textId="77777777" w:rsidR="000B2A79" w:rsidRPr="000B2A79" w:rsidRDefault="000B2A79" w:rsidP="000B2A7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le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4574" w14:textId="2F7F906B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3261" w14:textId="24AA98D0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98C5" w14:textId="21E2A511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75C4" w14:textId="3CA60A27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9C86" w14:textId="5E184406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7C9F" w14:textId="0054FAED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C597" w14:textId="263B3F2F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0600" w14:textId="277FF6BC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072B" w14:textId="131F04FB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B5F1" w14:textId="59F754ED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0B2A79" w:rsidRPr="000B2A79" w14:paraId="7973B862" w14:textId="77777777" w:rsidTr="00885AEE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88FB" w14:textId="77777777" w:rsidR="000B2A79" w:rsidRPr="000B2A79" w:rsidRDefault="000B2A79" w:rsidP="000B2A7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eq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A3E8" w14:textId="14F02164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C0E5" w14:textId="6C1A89F8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D1DB" w14:textId="18832218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8F09" w14:textId="48603D73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02E5" w14:textId="4DE05B0E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CEA1" w14:textId="5650A237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BC40" w14:textId="3F87872F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9AD9" w14:textId="0DA93D71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4821" w14:textId="0C58EF02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F6E6" w14:textId="08E33A41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0B2A79" w:rsidRPr="000B2A79" w14:paraId="2A67547C" w14:textId="77777777" w:rsidTr="00885AEE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77D8" w14:textId="77777777" w:rsidR="000B2A79" w:rsidRPr="000B2A79" w:rsidRDefault="000B2A79" w:rsidP="000B2A7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e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7735" w14:textId="4AAD8A37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E8A5" w14:textId="4A857D69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EB37" w14:textId="0415EEE1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7EC4" w14:textId="58993771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DA40" w14:textId="19B9FAEE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BA2C" w14:textId="337AB594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D333" w14:textId="38FA674F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FB42" w14:textId="0DC5F281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E181" w14:textId="36F0DD13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D320" w14:textId="1C2B09BC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</w:tr>
      <w:tr w:rsidR="000B2A79" w:rsidRPr="000B2A79" w14:paraId="25BB14C7" w14:textId="77777777" w:rsidTr="00885AEE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D510" w14:textId="77777777" w:rsidR="000B2A79" w:rsidRPr="000B2A79" w:rsidRDefault="000B2A79" w:rsidP="000B2A7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vh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B39B" w14:textId="2652BD2C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379F" w14:textId="7DD92380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A156" w14:textId="78BDB399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1A29" w14:textId="33F46F64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8065" w14:textId="256DE3D7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72F0" w14:textId="0B33E641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4FA1" w14:textId="7E9BFABD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C9A6" w14:textId="3026F250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D061" w14:textId="3FB5D569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E25E" w14:textId="60B25EFC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0B2A79" w:rsidRPr="000B2A79" w14:paraId="55707810" w14:textId="77777777" w:rsidTr="00885AEE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EDF6" w14:textId="77777777" w:rsidR="000B2A79" w:rsidRPr="000B2A79" w:rsidRDefault="000B2A79" w:rsidP="000B2A7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tn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BDC5" w14:textId="41A26C12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32BE" w14:textId="44B7E3D1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6662" w14:textId="1B11BC14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A2C1" w14:textId="6296DE75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A831" w14:textId="68E0D1E6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5716" w14:textId="471A2CB6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C76D" w14:textId="67CBF326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71AC" w14:textId="115D267C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9B7E" w14:textId="5DC8E88C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F99B" w14:textId="0951B7D1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0B2A79" w:rsidRPr="000B2A79" w14:paraId="46DC61CF" w14:textId="77777777" w:rsidTr="00885AEE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AE5F6" w14:textId="77777777" w:rsidR="000B2A79" w:rsidRPr="000B2A79" w:rsidRDefault="000B2A79" w:rsidP="000B2A7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f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4FAA3" w14:textId="308647D1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02B1C" w14:textId="3AFDEB12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2C098" w14:textId="57FBE139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33E83" w14:textId="0B545EDB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229BD" w14:textId="1012A640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82521" w14:textId="006412BE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54B4A" w14:textId="352E0A84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629BA" w14:textId="02A69A25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BA839" w14:textId="214050A4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18305" w14:textId="4A2D9DAB" w:rsidR="000B2A79" w:rsidRPr="000B2A79" w:rsidRDefault="000B2A79" w:rsidP="000B2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7E5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B2A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</w:tbl>
    <w:p w14:paraId="24573130" w14:textId="3B70885E" w:rsidR="000B2A79" w:rsidRDefault="000B2A79" w:rsidP="000B2A79">
      <w:pPr>
        <w:pStyle w:val="Paragrafoelenco"/>
        <w:spacing w:before="60" w:after="60"/>
        <w:ind w:left="0"/>
        <w:contextualSpacing w:val="0"/>
        <w:jc w:val="both"/>
        <w:rPr>
          <w:bCs/>
          <w:iCs/>
          <w:sz w:val="18"/>
          <w:szCs w:val="18"/>
          <w:lang w:val="en-US" w:eastAsia="en-US"/>
        </w:rPr>
      </w:pPr>
      <w:r w:rsidRPr="000B2A79">
        <w:rPr>
          <w:bCs/>
          <w:i/>
          <w:sz w:val="18"/>
          <w:szCs w:val="18"/>
          <w:lang w:val="en-US" w:eastAsia="en-US"/>
        </w:rPr>
        <w:t>Note</w:t>
      </w:r>
      <w:r w:rsidRPr="000B2A79">
        <w:rPr>
          <w:bCs/>
          <w:iCs/>
          <w:sz w:val="18"/>
          <w:szCs w:val="18"/>
          <w:lang w:val="en-US" w:eastAsia="en-US"/>
        </w:rPr>
        <w:t>:</w:t>
      </w:r>
      <w:r>
        <w:rPr>
          <w:bCs/>
          <w:iCs/>
          <w:sz w:val="18"/>
          <w:szCs w:val="18"/>
          <w:lang w:val="en-US" w:eastAsia="en-US"/>
        </w:rPr>
        <w:t xml:space="preserve"> </w:t>
      </w:r>
      <w:r w:rsidRPr="000B2A79">
        <w:rPr>
          <w:bCs/>
          <w:iCs/>
          <w:sz w:val="18"/>
          <w:szCs w:val="18"/>
          <w:lang w:val="en-US" w:eastAsia="en-US"/>
        </w:rPr>
        <w:t>sectors with a weight lower that 3% are not included.</w:t>
      </w:r>
    </w:p>
    <w:p w14:paraId="2AFED92C" w14:textId="14552E9E" w:rsidR="000B2A79" w:rsidRPr="000B2A79" w:rsidRDefault="000B2A79" w:rsidP="000B2A79">
      <w:pPr>
        <w:pStyle w:val="Paragrafoelenco"/>
        <w:spacing w:before="60" w:after="60"/>
        <w:ind w:left="0"/>
        <w:contextualSpacing w:val="0"/>
        <w:jc w:val="both"/>
        <w:rPr>
          <w:bCs/>
          <w:iCs/>
          <w:sz w:val="18"/>
          <w:szCs w:val="18"/>
          <w:lang w:val="en-US" w:eastAsia="en-US"/>
        </w:rPr>
      </w:pPr>
      <w:r>
        <w:rPr>
          <w:bCs/>
          <w:i/>
          <w:sz w:val="18"/>
          <w:szCs w:val="18"/>
          <w:lang w:val="en-US" w:eastAsia="en-US"/>
        </w:rPr>
        <w:t>Source</w:t>
      </w:r>
      <w:r w:rsidRPr="000B2A79">
        <w:rPr>
          <w:bCs/>
          <w:iCs/>
          <w:sz w:val="18"/>
          <w:szCs w:val="18"/>
          <w:lang w:val="en-US" w:eastAsia="en-US"/>
        </w:rPr>
        <w:t>:</w:t>
      </w:r>
      <w:r>
        <w:rPr>
          <w:bCs/>
          <w:iCs/>
          <w:sz w:val="18"/>
          <w:szCs w:val="18"/>
          <w:lang w:val="en-US" w:eastAsia="en-US"/>
        </w:rPr>
        <w:t xml:space="preserve"> Authors’ simulations using the GTAP-VA model.</w:t>
      </w:r>
    </w:p>
    <w:p w14:paraId="672C567D" w14:textId="77777777" w:rsidR="000B2A79" w:rsidRPr="000B2A79" w:rsidRDefault="000B2A79" w:rsidP="000B2A79">
      <w:pPr>
        <w:pStyle w:val="Paragrafoelenco"/>
        <w:spacing w:before="60" w:after="60"/>
        <w:ind w:left="0"/>
        <w:contextualSpacing w:val="0"/>
        <w:jc w:val="both"/>
        <w:rPr>
          <w:bCs/>
          <w:iCs/>
          <w:sz w:val="18"/>
          <w:szCs w:val="18"/>
          <w:lang w:val="en-US" w:eastAsia="en-US"/>
        </w:rPr>
      </w:pPr>
    </w:p>
    <w:sectPr w:rsidR="000B2A79" w:rsidRPr="000B2A79" w:rsidSect="004478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6352E98"/>
    <w:multiLevelType w:val="hybridMultilevel"/>
    <w:tmpl w:val="8C344B7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8CC"/>
    <w:rsid w:val="000B2A79"/>
    <w:rsid w:val="000B3E3B"/>
    <w:rsid w:val="00394205"/>
    <w:rsid w:val="004478CC"/>
    <w:rsid w:val="0045353F"/>
    <w:rsid w:val="007E54A2"/>
    <w:rsid w:val="00885AEE"/>
    <w:rsid w:val="00A556D6"/>
    <w:rsid w:val="00BD4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00AB1"/>
  <w15:chartTrackingRefBased/>
  <w15:docId w15:val="{465C3D63-31FA-4AE2-B363-9A2383995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478C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942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942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57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BE5316DBF613742B835E754966725E1" ma:contentTypeVersion="10" ma:contentTypeDescription="Creare un nuovo documento." ma:contentTypeScope="" ma:versionID="f2aaf973633c2191abebd0a6d82f179a">
  <xsd:schema xmlns:xsd="http://www.w3.org/2001/XMLSchema" xmlns:xs="http://www.w3.org/2001/XMLSchema" xmlns:p="http://schemas.microsoft.com/office/2006/metadata/properties" xmlns:ns3="e857c4d9-f008-4f48-bf60-b9b932874c22" targetNamespace="http://schemas.microsoft.com/office/2006/metadata/properties" ma:root="true" ma:fieldsID="b75b176de5c642fc2ed40762d64261b1" ns3:_="">
    <xsd:import namespace="e857c4d9-f008-4f48-bf60-b9b932874c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57c4d9-f008-4f48-bf60-b9b932874c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2AF0FF2-4C58-448F-81EB-7DF5E1EA61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D2D27A-0768-4708-9C8E-E0D1DED70B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A760915-2887-4AAA-A7BE-A22F5FD1AD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57c4d9-f008-4f48-bf60-b9b932874c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Fusacchia</dc:creator>
  <cp:keywords/>
  <dc:description/>
  <cp:lastModifiedBy>Ilaria Fusacchia</cp:lastModifiedBy>
  <cp:revision>5</cp:revision>
  <dcterms:created xsi:type="dcterms:W3CDTF">2020-06-04T14:08:00Z</dcterms:created>
  <dcterms:modified xsi:type="dcterms:W3CDTF">2020-09-10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E5316DBF613742B835E754966725E1</vt:lpwstr>
  </property>
</Properties>
</file>